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7923" w:rsidRDefault="00DB1025" w:rsidP="008979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5C1CDF8F" wp14:editId="5AB964F0">
            <wp:extent cx="5270500" cy="47371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3 weighte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73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7923" w:rsidRPr="00897923">
        <w:rPr>
          <w:rFonts w:ascii="Times New Roman" w:hAnsi="Times New Roman" w:cs="Times New Roman"/>
        </w:rPr>
        <w:t xml:space="preserve"> </w:t>
      </w:r>
    </w:p>
    <w:p w:rsidR="00DB1025" w:rsidRDefault="00DB1025" w:rsidP="00DB1025">
      <w:pPr>
        <w:rPr>
          <w:rFonts w:ascii="Times New Roman" w:hAnsi="Times New Roman" w:cs="Times New Roman" w:hint="eastAsia"/>
        </w:rPr>
      </w:pPr>
      <w:r w:rsidRPr="00D61D8E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1</w:t>
      </w:r>
      <w:r w:rsidRPr="00D61D8E">
        <w:rPr>
          <w:rFonts w:ascii="Times New Roman" w:hAnsi="Times New Roman" w:cs="Times New Roman"/>
        </w:rPr>
        <w:t>. Plots of principal coordinates analysis (</w:t>
      </w:r>
      <w:proofErr w:type="spellStart"/>
      <w:r w:rsidRPr="00D61D8E">
        <w:rPr>
          <w:rFonts w:ascii="Times New Roman" w:hAnsi="Times New Roman" w:cs="Times New Roman"/>
        </w:rPr>
        <w:t>PCoA</w:t>
      </w:r>
      <w:proofErr w:type="spellEnd"/>
      <w:r w:rsidRPr="00D61D8E">
        <w:rPr>
          <w:rFonts w:ascii="Times New Roman" w:hAnsi="Times New Roman" w:cs="Times New Roman"/>
        </w:rPr>
        <w:t xml:space="preserve">) of the gut microbiota of genetically improved farmed tilapia, based on weighted </w:t>
      </w:r>
      <w:proofErr w:type="spellStart"/>
      <w:r w:rsidRPr="00D61D8E">
        <w:rPr>
          <w:rFonts w:ascii="Times New Roman" w:hAnsi="Times New Roman" w:cs="Times New Roman"/>
        </w:rPr>
        <w:t>UniFrac</w:t>
      </w:r>
      <w:proofErr w:type="spellEnd"/>
      <w:r w:rsidRPr="00D61D8E">
        <w:rPr>
          <w:rFonts w:ascii="Times New Roman" w:hAnsi="Times New Roman" w:cs="Times New Roman"/>
        </w:rPr>
        <w:t xml:space="preserve"> distance matrices. a) RMI vs TMI, b) RMF vs TMF, c) RHI vs THI, and d) RHF vs THF. Each point represents a sample. Significance of the data was estimated using ANOSIM.</w:t>
      </w:r>
    </w:p>
    <w:p w:rsidR="00DB1025" w:rsidRPr="00DB1025" w:rsidRDefault="00DB1025" w:rsidP="00897923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DB1025" w:rsidRPr="00DB1025" w:rsidSect="00075F8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87E"/>
    <w:rsid w:val="00000F53"/>
    <w:rsid w:val="0001026B"/>
    <w:rsid w:val="00070056"/>
    <w:rsid w:val="00075F8A"/>
    <w:rsid w:val="000F7E37"/>
    <w:rsid w:val="00102541"/>
    <w:rsid w:val="00155613"/>
    <w:rsid w:val="00163B8D"/>
    <w:rsid w:val="001765AA"/>
    <w:rsid w:val="001B1188"/>
    <w:rsid w:val="001E197B"/>
    <w:rsid w:val="00243597"/>
    <w:rsid w:val="00256C0A"/>
    <w:rsid w:val="00256C80"/>
    <w:rsid w:val="002643D7"/>
    <w:rsid w:val="00265A22"/>
    <w:rsid w:val="00275FD1"/>
    <w:rsid w:val="002A2DBA"/>
    <w:rsid w:val="002A6A58"/>
    <w:rsid w:val="002A7930"/>
    <w:rsid w:val="002D44F4"/>
    <w:rsid w:val="002E016C"/>
    <w:rsid w:val="00323CD3"/>
    <w:rsid w:val="003366E4"/>
    <w:rsid w:val="003419A9"/>
    <w:rsid w:val="00353C89"/>
    <w:rsid w:val="00353EE8"/>
    <w:rsid w:val="0038400F"/>
    <w:rsid w:val="00392546"/>
    <w:rsid w:val="003C7941"/>
    <w:rsid w:val="003F0080"/>
    <w:rsid w:val="003F4EA7"/>
    <w:rsid w:val="00406D48"/>
    <w:rsid w:val="004263BE"/>
    <w:rsid w:val="004326F2"/>
    <w:rsid w:val="004915D9"/>
    <w:rsid w:val="005008EC"/>
    <w:rsid w:val="005171BC"/>
    <w:rsid w:val="005362A2"/>
    <w:rsid w:val="00583DE4"/>
    <w:rsid w:val="0059332A"/>
    <w:rsid w:val="005A08F5"/>
    <w:rsid w:val="005A78F2"/>
    <w:rsid w:val="005F1596"/>
    <w:rsid w:val="005F60B3"/>
    <w:rsid w:val="0061532E"/>
    <w:rsid w:val="006425DE"/>
    <w:rsid w:val="006447BD"/>
    <w:rsid w:val="006D6C6F"/>
    <w:rsid w:val="00705C29"/>
    <w:rsid w:val="0075224E"/>
    <w:rsid w:val="007560AA"/>
    <w:rsid w:val="0075756B"/>
    <w:rsid w:val="00771951"/>
    <w:rsid w:val="007D37C4"/>
    <w:rsid w:val="00814085"/>
    <w:rsid w:val="00845047"/>
    <w:rsid w:val="00897923"/>
    <w:rsid w:val="008D3B71"/>
    <w:rsid w:val="008F3F7F"/>
    <w:rsid w:val="008F6F3D"/>
    <w:rsid w:val="00905F88"/>
    <w:rsid w:val="00920F8E"/>
    <w:rsid w:val="009337DE"/>
    <w:rsid w:val="009807D0"/>
    <w:rsid w:val="009972C4"/>
    <w:rsid w:val="009A5299"/>
    <w:rsid w:val="009F7253"/>
    <w:rsid w:val="00A5387E"/>
    <w:rsid w:val="00B10EB2"/>
    <w:rsid w:val="00B43282"/>
    <w:rsid w:val="00B56537"/>
    <w:rsid w:val="00B9285F"/>
    <w:rsid w:val="00BD42AF"/>
    <w:rsid w:val="00BE1C2E"/>
    <w:rsid w:val="00C10E0A"/>
    <w:rsid w:val="00C22D07"/>
    <w:rsid w:val="00C50088"/>
    <w:rsid w:val="00C806A7"/>
    <w:rsid w:val="00CA7018"/>
    <w:rsid w:val="00CB4973"/>
    <w:rsid w:val="00CC3746"/>
    <w:rsid w:val="00CC3F3F"/>
    <w:rsid w:val="00CE7B99"/>
    <w:rsid w:val="00D21A48"/>
    <w:rsid w:val="00D36ED3"/>
    <w:rsid w:val="00D857D2"/>
    <w:rsid w:val="00DA36EC"/>
    <w:rsid w:val="00DA69CC"/>
    <w:rsid w:val="00DB0C65"/>
    <w:rsid w:val="00DB1025"/>
    <w:rsid w:val="00DB1F61"/>
    <w:rsid w:val="00DB58DE"/>
    <w:rsid w:val="00DD4AC9"/>
    <w:rsid w:val="00E02B6E"/>
    <w:rsid w:val="00E075F5"/>
    <w:rsid w:val="00E26AF3"/>
    <w:rsid w:val="00E30B8E"/>
    <w:rsid w:val="00E35F8A"/>
    <w:rsid w:val="00E7078C"/>
    <w:rsid w:val="00E72B87"/>
    <w:rsid w:val="00E86D38"/>
    <w:rsid w:val="00F12C88"/>
    <w:rsid w:val="00F46019"/>
    <w:rsid w:val="00F47C29"/>
    <w:rsid w:val="00F50DD8"/>
    <w:rsid w:val="00FC4DE1"/>
    <w:rsid w:val="00FF4337"/>
    <w:rsid w:val="00FF5DB1"/>
    <w:rsid w:val="00FF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826F8"/>
  <w15:chartTrackingRefBased/>
  <w15:docId w15:val="{10089CF1-1C5B-6545-BF08-426B4CC17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昊俊</dc:creator>
  <cp:keywords/>
  <dc:description/>
  <cp:lastModifiedBy>朱 昊俊</cp:lastModifiedBy>
  <cp:revision>94</cp:revision>
  <dcterms:created xsi:type="dcterms:W3CDTF">2022-07-11T02:09:00Z</dcterms:created>
  <dcterms:modified xsi:type="dcterms:W3CDTF">2022-07-12T11:40:00Z</dcterms:modified>
</cp:coreProperties>
</file>